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50757" w14:textId="77777777" w:rsidR="00375944" w:rsidRPr="0053698B" w:rsidRDefault="00375944" w:rsidP="00375944">
      <w:pPr>
        <w:spacing w:line="240" w:lineRule="auto"/>
        <w:rPr>
          <w:sz w:val="20"/>
          <w:szCs w:val="20"/>
        </w:rPr>
      </w:pPr>
      <w:r w:rsidRPr="0053698B">
        <w:rPr>
          <w:b/>
          <w:bCs/>
          <w:sz w:val="20"/>
          <w:szCs w:val="20"/>
        </w:rPr>
        <w:t xml:space="preserve">Supplementary table. </w:t>
      </w:r>
      <w:r w:rsidRPr="0053698B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 xml:space="preserve">Weight class at 2, 4, 6, and 8 years of age. </w:t>
      </w:r>
      <w:r w:rsidRPr="0053698B">
        <w:rPr>
          <w:sz w:val="20"/>
          <w:szCs w:val="20"/>
        </w:rPr>
        <w:t xml:space="preserve">Children with South Asian origin are presented with and without </w:t>
      </w:r>
      <w:r w:rsidRPr="0053698B">
        <w:rPr>
          <w:rFonts w:cstheme="minorHAnsi"/>
          <w:sz w:val="20"/>
          <w:szCs w:val="20"/>
        </w:rPr>
        <w:t xml:space="preserve">BMI adjustments considering their body composition with relatively higher </w:t>
      </w:r>
      <w:proofErr w:type="spellStart"/>
      <w:proofErr w:type="gramStart"/>
      <w:r w:rsidRPr="0053698B">
        <w:rPr>
          <w:rFonts w:cstheme="minorHAnsi"/>
          <w:sz w:val="20"/>
          <w:szCs w:val="20"/>
        </w:rPr>
        <w:t>adiposit</w:t>
      </w:r>
      <w:r w:rsidRPr="0053698B">
        <w:rPr>
          <w:sz w:val="20"/>
          <w:szCs w:val="20"/>
        </w:rPr>
        <w:t>y</w:t>
      </w:r>
      <w:r w:rsidRPr="0053698B">
        <w:rPr>
          <w:sz w:val="20"/>
          <w:szCs w:val="20"/>
          <w:vertAlign w:val="superscript"/>
        </w:rPr>
        <w:t>a</w:t>
      </w:r>
      <w:proofErr w:type="spellEnd"/>
      <w:proofErr w:type="gramEnd"/>
    </w:p>
    <w:tbl>
      <w:tblPr>
        <w:tblW w:w="13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0"/>
        <w:gridCol w:w="960"/>
        <w:gridCol w:w="960"/>
        <w:gridCol w:w="960"/>
        <w:gridCol w:w="1480"/>
        <w:gridCol w:w="960"/>
        <w:gridCol w:w="960"/>
        <w:gridCol w:w="960"/>
        <w:gridCol w:w="1060"/>
        <w:gridCol w:w="960"/>
        <w:gridCol w:w="960"/>
      </w:tblGrid>
      <w:tr w:rsidR="00375944" w:rsidRPr="0053698B" w14:paraId="38750AE7" w14:textId="77777777" w:rsidTr="00F956D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777F6" w14:textId="77777777" w:rsidR="00375944" w:rsidRPr="0053698B" w:rsidRDefault="00375944" w:rsidP="00F95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1ECAA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Ethnic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0F67F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D3D94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02FA2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01DAA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EC4FE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833FD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F6A72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362DD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4B51D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375944" w:rsidRPr="0053698B" w14:paraId="4B5A0D56" w14:textId="77777777" w:rsidTr="00F956D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012EF" w14:textId="77777777" w:rsidR="00375944" w:rsidRPr="0053698B" w:rsidRDefault="00375944" w:rsidP="00F956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Weight categor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364EB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Euro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535C37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5A9D0" w14:textId="77777777" w:rsidR="00375944" w:rsidRPr="0053698B" w:rsidRDefault="00375944" w:rsidP="00F95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Middle East / North Afric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03F8C" w14:textId="77777777" w:rsidR="00375944" w:rsidRPr="0053698B" w:rsidRDefault="00375944" w:rsidP="00F95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South As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A28D12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AA048" w14:textId="77777777" w:rsidR="00375944" w:rsidRPr="0053698B" w:rsidRDefault="00375944" w:rsidP="00F95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South Asia, adjusted</w:t>
            </w: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nb-NO"/>
              </w:rPr>
              <w:t>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3AFF5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1F1E7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375944" w:rsidRPr="0053698B" w14:paraId="7CC25FF5" w14:textId="77777777" w:rsidTr="00F956D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BE794D" w14:textId="77777777" w:rsidR="00375944" w:rsidRPr="0053698B" w:rsidRDefault="00375944" w:rsidP="00F95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406FBE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0B8DAA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466ABB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7955B6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%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D9EF6D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C2E6F0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2263D2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5C58F1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strike/>
                <w:color w:val="000000"/>
                <w:sz w:val="20"/>
                <w:szCs w:val="20"/>
                <w:lang w:eastAsia="nb-NO"/>
              </w:rPr>
              <w:t>%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CCCD85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F55B75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%</w:t>
            </w:r>
          </w:p>
        </w:tc>
      </w:tr>
      <w:tr w:rsidR="00375944" w:rsidRPr="0053698B" w14:paraId="21B91295" w14:textId="77777777" w:rsidTr="00F956D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82CA5" w14:textId="77777777" w:rsidR="00375944" w:rsidRPr="0053698B" w:rsidRDefault="00375944" w:rsidP="00F95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 year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58C7C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EB4305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6E5B8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78195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324BE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75715A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A6BD9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86217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7C24D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5FBC8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375944" w:rsidRPr="0053698B" w14:paraId="21A2276F" w14:textId="77777777" w:rsidTr="00F956D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A9952" w14:textId="77777777" w:rsidR="00375944" w:rsidRPr="0053698B" w:rsidRDefault="00375944" w:rsidP="00F95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thinne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8CBA9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99E950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87083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13240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9.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180DD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09804B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B8733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E9414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0.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3BA53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FF40B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7.1</w:t>
            </w:r>
          </w:p>
        </w:tc>
      </w:tr>
      <w:tr w:rsidR="00375944" w:rsidRPr="0053698B" w14:paraId="30AEDD27" w14:textId="77777777" w:rsidTr="00F956D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F9434" w14:textId="77777777" w:rsidR="00375944" w:rsidRPr="0053698B" w:rsidRDefault="00375944" w:rsidP="00F95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ormal weigh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588A7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082883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70C20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8D5A1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4.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86F8E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3C9444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0F44E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93AFD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2.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8CFE8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CC282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1.3</w:t>
            </w:r>
          </w:p>
        </w:tc>
      </w:tr>
      <w:tr w:rsidR="00375944" w:rsidRPr="0053698B" w14:paraId="15AF38F4" w14:textId="77777777" w:rsidTr="00F956D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6F889" w14:textId="77777777" w:rsidR="00375944" w:rsidRPr="0053698B" w:rsidRDefault="00375944" w:rsidP="00F95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overweigh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971AA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6A750D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95BF3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94628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2.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52DF1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306658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3181B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0B15B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0B91E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A6B33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0.4</w:t>
            </w:r>
          </w:p>
        </w:tc>
      </w:tr>
      <w:tr w:rsidR="00375944" w:rsidRPr="0053698B" w14:paraId="2392C6D1" w14:textId="77777777" w:rsidTr="00F956D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8AFAB" w14:textId="77777777" w:rsidR="00375944" w:rsidRPr="0053698B" w:rsidRDefault="00375944" w:rsidP="00F95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obesit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83AD0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253BF7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A5D0D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0B243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.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37599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5376CE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17901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BEFBC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8C701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744AF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.2</w:t>
            </w:r>
          </w:p>
        </w:tc>
      </w:tr>
      <w:tr w:rsidR="00375944" w:rsidRPr="0053698B" w14:paraId="70AAF46A" w14:textId="77777777" w:rsidTr="00F956D1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20037" w14:textId="77777777" w:rsidR="00375944" w:rsidRPr="0053698B" w:rsidRDefault="00375944" w:rsidP="00F95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 year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F11FB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7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D16F0C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E074A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0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A52F6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D803C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D419B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ABFE9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4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11700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C2E2D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41949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375944" w:rsidRPr="0053698B" w14:paraId="6F45792C" w14:textId="77777777" w:rsidTr="00F956D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F70C1" w14:textId="77777777" w:rsidR="00375944" w:rsidRPr="0053698B" w:rsidRDefault="00375944" w:rsidP="00F95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thinne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58BD4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123D8C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015AD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C6451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0.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1426E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5E48FB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2A8EB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6E9C7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37027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26190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4.5</w:t>
            </w:r>
          </w:p>
        </w:tc>
      </w:tr>
      <w:tr w:rsidR="00375944" w:rsidRPr="0053698B" w14:paraId="19FFEF52" w14:textId="77777777" w:rsidTr="00F956D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67F19" w14:textId="77777777" w:rsidR="00375944" w:rsidRPr="0053698B" w:rsidRDefault="00375944" w:rsidP="00F95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ormal weigh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6D47F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92F3FD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7014F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A09B8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39F66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86F7CE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D551A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6BA49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0.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55576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C92FE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2.5</w:t>
            </w:r>
          </w:p>
        </w:tc>
      </w:tr>
      <w:tr w:rsidR="00375944" w:rsidRPr="0053698B" w14:paraId="259036B2" w14:textId="77777777" w:rsidTr="00F956D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CD67D" w14:textId="77777777" w:rsidR="00375944" w:rsidRPr="0053698B" w:rsidRDefault="00375944" w:rsidP="00F95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overweigh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D27A4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B69B31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C6DC1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B85D8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6.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A6557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DEAB72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42362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E40D0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1.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96013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7A41F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0.3</w:t>
            </w:r>
          </w:p>
        </w:tc>
      </w:tr>
      <w:tr w:rsidR="00375944" w:rsidRPr="0053698B" w14:paraId="66AA077E" w14:textId="77777777" w:rsidTr="00F956D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8F00B0" w14:textId="77777777" w:rsidR="00375944" w:rsidRPr="0053698B" w:rsidRDefault="00375944" w:rsidP="00F95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obesit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1A385B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F0BB6C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52F932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2EE0A2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6C8F39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BF7EE2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7383A4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8DCE66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33CBCA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1DC8B7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7</w:t>
            </w:r>
          </w:p>
        </w:tc>
      </w:tr>
      <w:tr w:rsidR="00375944" w:rsidRPr="0053698B" w14:paraId="218DCDFC" w14:textId="77777777" w:rsidTr="00F956D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E6602" w14:textId="77777777" w:rsidR="00375944" w:rsidRPr="0053698B" w:rsidRDefault="00375944" w:rsidP="00F95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 year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C3086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6E3755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D89A1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59F7D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42226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FEFE4D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E7211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AC275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2B288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7F5CF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375944" w:rsidRPr="0053698B" w14:paraId="12C3B7B4" w14:textId="77777777" w:rsidTr="00F956D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3F079" w14:textId="77777777" w:rsidR="00375944" w:rsidRPr="0053698B" w:rsidRDefault="00375944" w:rsidP="00F95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thinne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D2713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60EAED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17D02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599AE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.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58DE4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4129F6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39CCE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36DE4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BA2C4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FF200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2.1</w:t>
            </w:r>
          </w:p>
        </w:tc>
      </w:tr>
      <w:tr w:rsidR="00375944" w:rsidRPr="0053698B" w14:paraId="39C5009B" w14:textId="77777777" w:rsidTr="00F956D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B35BA" w14:textId="77777777" w:rsidR="00375944" w:rsidRPr="0053698B" w:rsidRDefault="00375944" w:rsidP="00F95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ormal weigh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90966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EA4608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D4852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C3A18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9.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D8F6C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A400DF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22E4C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6F7CC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6.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D0CF2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696D4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1.5</w:t>
            </w:r>
          </w:p>
        </w:tc>
      </w:tr>
      <w:tr w:rsidR="00375944" w:rsidRPr="0053698B" w14:paraId="790EDEF8" w14:textId="77777777" w:rsidTr="00F956D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51FFC" w14:textId="77777777" w:rsidR="00375944" w:rsidRPr="0053698B" w:rsidRDefault="00375944" w:rsidP="00F95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overweigh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8F30C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B0C770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FD061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9F806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2.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CCF67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6D785C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F4860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85461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9EE59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98F65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1.8</w:t>
            </w:r>
          </w:p>
        </w:tc>
      </w:tr>
      <w:tr w:rsidR="00375944" w:rsidRPr="0053698B" w14:paraId="2E182BCD" w14:textId="77777777" w:rsidTr="00F956D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8CC2A9" w14:textId="77777777" w:rsidR="00375944" w:rsidRPr="0053698B" w:rsidRDefault="00375944" w:rsidP="00F95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obesit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149CE5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D3CC51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521213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8C23CA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1.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45E1C3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F2C676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B487CA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CA3204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ED90ED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DDCD42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6</w:t>
            </w:r>
          </w:p>
        </w:tc>
      </w:tr>
      <w:tr w:rsidR="00375944" w:rsidRPr="0053698B" w14:paraId="2969D6F9" w14:textId="77777777" w:rsidTr="00F956D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5349B" w14:textId="77777777" w:rsidR="00375944" w:rsidRPr="0053698B" w:rsidRDefault="00375944" w:rsidP="00F95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 year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0160C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EA8807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13AD4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A9906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D7C5B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988E97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32766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B474C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B273E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D6073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375944" w:rsidRPr="0053698B" w14:paraId="5A528DFB" w14:textId="77777777" w:rsidTr="00F956D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8D4F7" w14:textId="77777777" w:rsidR="00375944" w:rsidRPr="0053698B" w:rsidRDefault="00375944" w:rsidP="00F95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thinne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EDEA6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7054C2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050C5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77B8B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1.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B70F8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199C08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3B2C0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D5367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58697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8FF2F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9.3</w:t>
            </w:r>
          </w:p>
        </w:tc>
      </w:tr>
      <w:tr w:rsidR="00375944" w:rsidRPr="0053698B" w14:paraId="5E92BE71" w14:textId="77777777" w:rsidTr="00F956D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DC335" w14:textId="77777777" w:rsidR="00375944" w:rsidRPr="0053698B" w:rsidRDefault="00375944" w:rsidP="00F95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ormal weigh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686BF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FC1399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88FA1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ACC0F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52.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33A9C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C405F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E6437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75472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1.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F5150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F30E0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0.8</w:t>
            </w:r>
          </w:p>
        </w:tc>
      </w:tr>
      <w:tr w:rsidR="00375944" w:rsidRPr="0053698B" w14:paraId="061F2F56" w14:textId="77777777" w:rsidTr="00F956D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0D050" w14:textId="77777777" w:rsidR="00375944" w:rsidRPr="0053698B" w:rsidRDefault="00375944" w:rsidP="00F95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overweigh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4700B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2B2DD0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959E8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AEEDA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1.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9E54E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9EBF72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357A6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64FF9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5.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6E70A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A2D77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3.9</w:t>
            </w:r>
          </w:p>
        </w:tc>
      </w:tr>
      <w:tr w:rsidR="00375944" w:rsidRPr="0053698B" w14:paraId="3DBD09F5" w14:textId="77777777" w:rsidTr="00F956D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7A884" w14:textId="77777777" w:rsidR="00375944" w:rsidRPr="0053698B" w:rsidRDefault="00375944" w:rsidP="00F95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obesit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8CB96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67083D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408B0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E43CB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4.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BA653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68A76E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BE24F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59EC7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0.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92D54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CE514" w14:textId="77777777" w:rsidR="00375944" w:rsidRPr="0053698B" w:rsidRDefault="00375944" w:rsidP="00F9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5369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9</w:t>
            </w:r>
          </w:p>
        </w:tc>
      </w:tr>
    </w:tbl>
    <w:p w14:paraId="01579E31" w14:textId="77777777" w:rsidR="00375944" w:rsidRDefault="00375944" w:rsidP="00375944">
      <w:pPr>
        <w:spacing w:line="480" w:lineRule="auto"/>
        <w:rPr>
          <w:sz w:val="20"/>
          <w:szCs w:val="20"/>
          <w:vertAlign w:val="superscript"/>
        </w:rPr>
      </w:pPr>
    </w:p>
    <w:p w14:paraId="0AF0FCC7" w14:textId="5A1E274F" w:rsidR="00375944" w:rsidRPr="00375944" w:rsidRDefault="00375944" w:rsidP="00375944">
      <w:pPr>
        <w:spacing w:line="480" w:lineRule="auto"/>
        <w:rPr>
          <w:sz w:val="20"/>
          <w:szCs w:val="20"/>
        </w:rPr>
      </w:pPr>
      <w:r w:rsidRPr="0059300A">
        <w:rPr>
          <w:sz w:val="20"/>
          <w:szCs w:val="20"/>
          <w:vertAlign w:val="superscript"/>
        </w:rPr>
        <w:t>a</w:t>
      </w:r>
      <w:r w:rsidRPr="0059300A">
        <w:rPr>
          <w:sz w:val="20"/>
          <w:szCs w:val="20"/>
        </w:rPr>
        <w:t xml:space="preserve">Positive BMI adjustments of +1.12 kg/m2 for boys and +1,07 kg/m2 for girls in children with South Asian origin, according to Hudda et. al. </w:t>
      </w:r>
    </w:p>
    <w:sectPr w:rsidR="00375944" w:rsidRPr="00375944" w:rsidSect="003759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944"/>
    <w:rsid w:val="00131DE0"/>
    <w:rsid w:val="00375944"/>
    <w:rsid w:val="00812605"/>
    <w:rsid w:val="00DE3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3A50EE"/>
  <w15:chartTrackingRefBased/>
  <w15:docId w15:val="{C535F36F-513B-4603-9BA5-7E173F139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944"/>
    <w:pPr>
      <w:spacing w:after="200" w:line="276" w:lineRule="auto"/>
    </w:pPr>
    <w:rPr>
      <w:rFonts w:eastAsiaTheme="minorEastAsia"/>
      <w:kern w:val="0"/>
      <w:lang w:val="en-GB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un Toftemo</dc:creator>
  <cp:keywords/>
  <dc:description/>
  <cp:lastModifiedBy>Ingun Toftemo</cp:lastModifiedBy>
  <cp:revision>1</cp:revision>
  <dcterms:created xsi:type="dcterms:W3CDTF">2024-05-14T16:53:00Z</dcterms:created>
  <dcterms:modified xsi:type="dcterms:W3CDTF">2024-05-14T16:54:00Z</dcterms:modified>
</cp:coreProperties>
</file>